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6D62F" w14:textId="723308D3" w:rsidR="00236B66" w:rsidRDefault="00236B66"/>
    <w:p w14:paraId="787C982B" w14:textId="13A911AC" w:rsidR="0021453C" w:rsidRDefault="0021453C">
      <w:r>
        <w:rPr>
          <w:noProof/>
        </w:rPr>
        <w:drawing>
          <wp:inline distT="0" distB="0" distL="0" distR="0" wp14:anchorId="363063B1" wp14:editId="2C0BB921">
            <wp:extent cx="5274310" cy="5274310"/>
            <wp:effectExtent l="0" t="0" r="2540" b="2540"/>
            <wp:docPr id="11442420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2714F" w14:textId="77777777" w:rsidR="0021453C" w:rsidRDefault="0021453C"/>
    <w:p w14:paraId="591D6BF1" w14:textId="3A1C230C" w:rsidR="00FD06E2" w:rsidRPr="00FD06E2" w:rsidRDefault="005175BD" w:rsidP="00FD06E2">
      <w:r w:rsidRPr="005175BD">
        <w:rPr>
          <w:rFonts w:ascii="Cambria" w:eastAsia="Cambria" w:hAnsi="Cambria" w:cs="Cambria"/>
          <w:b/>
          <w:bCs/>
          <w:kern w:val="0"/>
          <w:sz w:val="20"/>
          <w:szCs w:val="20"/>
          <w:lang w:eastAsia="en-US"/>
        </w:rPr>
        <w:t>Fig. S</w:t>
      </w:r>
      <w:ins w:id="0" w:author="巍超 王" w:date="2023-12-13T17:43:00Z">
        <w:r>
          <w:rPr>
            <w:rFonts w:ascii="Cambria" w:eastAsia="Cambria" w:hAnsi="Cambria" w:cs="Cambria"/>
            <w:b/>
            <w:bCs/>
            <w:kern w:val="0"/>
            <w:sz w:val="20"/>
            <w:szCs w:val="20"/>
            <w:lang w:eastAsia="en-US"/>
          </w:rPr>
          <w:t>3</w:t>
        </w:r>
      </w:ins>
      <w:del w:id="1" w:author="巍超 王" w:date="2023-12-13T17:43:00Z">
        <w:r w:rsidDel="005175BD">
          <w:rPr>
            <w:rFonts w:ascii="Cambria" w:eastAsia="Cambria" w:hAnsi="Cambria" w:cs="Cambria"/>
            <w:b/>
            <w:bCs/>
            <w:kern w:val="0"/>
            <w:sz w:val="20"/>
            <w:szCs w:val="20"/>
            <w:lang w:eastAsia="en-US"/>
          </w:rPr>
          <w:delText>2</w:delText>
        </w:r>
      </w:del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  Overexpression of KCNA1 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inhibits apoptosis and </w:t>
      </w:r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promotes invasion in GBM cell lines. 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(A) Apoptosis analysis of SHG140 and U87 cells. </w:t>
      </w:r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(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B</w:t>
      </w:r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) </w:t>
      </w:r>
      <w:proofErr w:type="spellStart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Transwell</w:t>
      </w:r>
      <w:proofErr w:type="spellEnd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assay of SHG140 and U87 cells after transfection (Scale bar = 500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</w:t>
      </w:r>
      <w:proofErr w:type="spellStart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μm</w:t>
      </w:r>
      <w:proofErr w:type="spellEnd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), (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C</w:t>
      </w:r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) 3D tumor spheroid invasion assay to assess invasion of SHG140 and U87 cells after transfection (Scale bar = 500</w:t>
      </w:r>
      <w:r w:rsidR="0021453C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</w:t>
      </w:r>
      <w:proofErr w:type="spellStart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μm</w:t>
      </w:r>
      <w:proofErr w:type="spellEnd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). </w:t>
      </w:r>
      <w:ins w:id="2" w:author="巍超 王" w:date="2023-12-15T16:13:00Z">
        <w:r w:rsidR="00310C6A" w:rsidRPr="00310C6A">
          <w:rPr>
            <w:rFonts w:ascii="Cambria" w:eastAsia="Cambria" w:hAnsi="Cambria" w:cs="Cambria"/>
            <w:kern w:val="0"/>
            <w:sz w:val="20"/>
            <w:szCs w:val="20"/>
            <w:lang w:eastAsia="en-US"/>
          </w:rPr>
          <w:t>Student’s t-test for two-group comparison</w:t>
        </w:r>
        <w:r w:rsidR="00310C6A" w:rsidRPr="00310C6A">
          <w:rPr>
            <w:rFonts w:ascii="Cambria" w:eastAsia="Cambria" w:hAnsi="Cambria" w:cs="Cambria" w:hint="eastAsia"/>
            <w:kern w:val="0"/>
            <w:sz w:val="20"/>
            <w:szCs w:val="20"/>
            <w:lang w:eastAsia="en-US"/>
          </w:rPr>
          <w:t>.</w:t>
        </w:r>
        <w:r w:rsidR="00310C6A">
          <w:rPr>
            <w:rFonts w:ascii="Cambria" w:eastAsia="Cambria" w:hAnsi="Cambria" w:cs="Cambria"/>
            <w:kern w:val="0"/>
            <w:sz w:val="20"/>
            <w:szCs w:val="20"/>
            <w:lang w:eastAsia="en-US"/>
          </w:rPr>
          <w:t xml:space="preserve"> </w:t>
        </w:r>
      </w:ins>
      <w:proofErr w:type="gramStart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n</w:t>
      </w:r>
      <w:proofErr w:type="gramEnd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= 3, </w:t>
      </w:r>
      <w:bookmarkStart w:id="3" w:name="_Hlk151318826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>*p &lt; 0.05,</w:t>
      </w:r>
      <w:bookmarkEnd w:id="3"/>
      <w:r w:rsidR="00FD06E2" w:rsidRPr="005175BD">
        <w:rPr>
          <w:rFonts w:ascii="Cambria" w:eastAsia="Cambria" w:hAnsi="Cambria" w:cs="Cambria"/>
          <w:kern w:val="0"/>
          <w:sz w:val="20"/>
          <w:szCs w:val="20"/>
          <w:lang w:eastAsia="en-US"/>
        </w:rPr>
        <w:t xml:space="preserve"> **p &lt; 0.01, ***p &lt; 0.001. </w:t>
      </w:r>
    </w:p>
    <w:p w14:paraId="57DD2420" w14:textId="77777777" w:rsidR="00FD06E2" w:rsidRPr="00FD06E2" w:rsidRDefault="00FD06E2"/>
    <w:sectPr w:rsidR="00FD06E2" w:rsidRPr="00FD0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BDCBF" w14:textId="77777777" w:rsidR="00A40CA2" w:rsidRDefault="00A40CA2" w:rsidP="00FD06E2">
      <w:r>
        <w:separator/>
      </w:r>
    </w:p>
  </w:endnote>
  <w:endnote w:type="continuationSeparator" w:id="0">
    <w:p w14:paraId="58AE6575" w14:textId="77777777" w:rsidR="00A40CA2" w:rsidRDefault="00A40CA2" w:rsidP="00FD0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40A23" w14:textId="77777777" w:rsidR="00A40CA2" w:rsidRDefault="00A40CA2" w:rsidP="00FD06E2">
      <w:r>
        <w:separator/>
      </w:r>
    </w:p>
  </w:footnote>
  <w:footnote w:type="continuationSeparator" w:id="0">
    <w:p w14:paraId="747864D8" w14:textId="77777777" w:rsidR="00A40CA2" w:rsidRDefault="00A40CA2" w:rsidP="00FD06E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巍超 王">
    <w15:presenceInfo w15:providerId="Windows Live" w15:userId="7fc0533486020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50"/>
    <w:rsid w:val="00207715"/>
    <w:rsid w:val="0021453C"/>
    <w:rsid w:val="00236B66"/>
    <w:rsid w:val="00310C6A"/>
    <w:rsid w:val="003D5DD1"/>
    <w:rsid w:val="005175BD"/>
    <w:rsid w:val="00821DB6"/>
    <w:rsid w:val="008F2730"/>
    <w:rsid w:val="00A40CA2"/>
    <w:rsid w:val="00E26C50"/>
    <w:rsid w:val="00E5423E"/>
    <w:rsid w:val="00FD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0EB4C"/>
  <w15:chartTrackingRefBased/>
  <w15:docId w15:val="{F690C04B-65D6-41B8-B66E-85B9394C3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6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6E2"/>
    <w:rPr>
      <w:sz w:val="18"/>
      <w:szCs w:val="18"/>
    </w:rPr>
  </w:style>
  <w:style w:type="paragraph" w:styleId="a7">
    <w:name w:val="Revision"/>
    <w:hidden/>
    <w:uiPriority w:val="99"/>
    <w:semiHidden/>
    <w:rsid w:val="00214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超 王</dc:creator>
  <cp:keywords/>
  <dc:description/>
  <cp:lastModifiedBy>巍超 王</cp:lastModifiedBy>
  <cp:revision>6</cp:revision>
  <dcterms:created xsi:type="dcterms:W3CDTF">2023-10-05T16:51:00Z</dcterms:created>
  <dcterms:modified xsi:type="dcterms:W3CDTF">2023-12-15T08:13:00Z</dcterms:modified>
</cp:coreProperties>
</file>